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BE60E" w14:textId="77777777" w:rsidR="00B71C13" w:rsidRPr="00E9054C" w:rsidRDefault="00000000">
      <w:pPr>
        <w:rPr>
          <w:rFonts w:ascii="Times New Roman" w:hAnsi="Times New Roman" w:cs="Times New Roman"/>
          <w:color w:val="000000" w:themeColor="text1"/>
          <w:sz w:val="24"/>
        </w:rPr>
      </w:pPr>
      <w:r w:rsidRPr="00E9054C">
        <w:rPr>
          <w:rFonts w:ascii="Times New Roman" w:hAnsi="Times New Roman" w:cs="Times New Roman"/>
          <w:b/>
          <w:bCs/>
          <w:color w:val="000000" w:themeColor="text1"/>
          <w:sz w:val="24"/>
        </w:rPr>
        <w:t>Table S1</w:t>
      </w:r>
      <w:r w:rsidRPr="00E9054C">
        <w:rPr>
          <w:rFonts w:ascii="Times New Roman" w:hAnsi="Times New Roman" w:cs="Times New Roman"/>
          <w:color w:val="000000" w:themeColor="text1"/>
          <w:sz w:val="24"/>
        </w:rPr>
        <w:t xml:space="preserve"> Temperature control conditions for simulated strong-flavor Baijiu fermentation based on the actual fermentation heating curve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839"/>
        <w:gridCol w:w="2840"/>
        <w:gridCol w:w="2840"/>
      </w:tblGrid>
      <w:tr w:rsidR="00E9054C" w:rsidRPr="00E9054C" w14:paraId="665F92F7" w14:textId="77777777">
        <w:trPr>
          <w:trHeight w:val="285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ECFE2A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ate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4FC9A1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Fermentation time (days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CCEA05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Style w:val="font11"/>
                <w:rFonts w:ascii="Times New Roman" w:eastAsia="宋体" w:hAnsi="Times New Roman" w:cs="Times New Roman"/>
                <w:color w:val="000000" w:themeColor="text1"/>
                <w:lang w:bidi="ar"/>
              </w:rPr>
              <w:t>Temperature (</w:t>
            </w:r>
            <w:r w:rsidRPr="00E9054C">
              <w:rPr>
                <w:rStyle w:val="font21"/>
                <w:rFonts w:ascii="Times New Roman" w:hAnsi="Times New Roman" w:cs="Times New Roman"/>
                <w:color w:val="000000" w:themeColor="text1"/>
                <w:lang w:bidi="ar"/>
              </w:rPr>
              <w:t>℃</w:t>
            </w:r>
            <w:r w:rsidRPr="00E9054C">
              <w:rPr>
                <w:rStyle w:val="font11"/>
                <w:rFonts w:ascii="Times New Roman" w:eastAsia="宋体" w:hAnsi="Times New Roman" w:cs="Times New Roman"/>
                <w:color w:val="000000" w:themeColor="text1"/>
                <w:lang w:bidi="ar"/>
              </w:rPr>
              <w:t>)</w:t>
            </w:r>
          </w:p>
        </w:tc>
      </w:tr>
      <w:tr w:rsidR="00E9054C" w:rsidRPr="00E9054C" w14:paraId="53770FBC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E8549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 Apr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B8DA2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28F54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E9054C" w:rsidRPr="00E9054C" w14:paraId="0DDC3D20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F7C70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 Apr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C2986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A72BD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E9054C" w:rsidRPr="00E9054C" w14:paraId="142D40F8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66AE0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 Apr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56E3E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2F9DF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E9054C" w:rsidRPr="00E9054C" w14:paraId="58E78B7B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A5A2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 Apr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882F5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2E8BF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</w:t>
            </w:r>
          </w:p>
        </w:tc>
      </w:tr>
      <w:tr w:rsidR="00E9054C" w:rsidRPr="00E9054C" w14:paraId="1AF87C82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BB582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 Apr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8FB44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1A981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.5</w:t>
            </w:r>
          </w:p>
        </w:tc>
      </w:tr>
      <w:tr w:rsidR="00E9054C" w:rsidRPr="00E9054C" w14:paraId="015D2810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72AD1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 Apr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8B9C5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60D88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E9054C" w:rsidRPr="00E9054C" w14:paraId="65B91EFD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CE52B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 Apr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DFEAC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700B2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</w:t>
            </w:r>
          </w:p>
        </w:tc>
      </w:tr>
      <w:tr w:rsidR="00E9054C" w:rsidRPr="00E9054C" w14:paraId="572D1EC8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9E49F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 Apr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790D7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A94CE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E9054C" w:rsidRPr="00E9054C" w14:paraId="57FBB07B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2B9A9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24D17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C8135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</w:t>
            </w:r>
          </w:p>
        </w:tc>
      </w:tr>
      <w:tr w:rsidR="00E9054C" w:rsidRPr="00E9054C" w14:paraId="7D05A1F8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F9E53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36665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164EC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E9054C" w:rsidRPr="00E9054C" w14:paraId="2267D7C0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49F57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EBAF3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C7DA1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.5</w:t>
            </w:r>
          </w:p>
        </w:tc>
      </w:tr>
      <w:tr w:rsidR="00E9054C" w:rsidRPr="00E9054C" w14:paraId="08B062DD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5AB1E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77628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34EFA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E9054C" w:rsidRPr="00E9054C" w14:paraId="253B863A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4A0EB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0332A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774FA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E9054C" w:rsidRPr="00E9054C" w14:paraId="64FC344F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C1D8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B9D70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96DED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.5</w:t>
            </w:r>
          </w:p>
        </w:tc>
      </w:tr>
      <w:tr w:rsidR="00E9054C" w:rsidRPr="00E9054C" w14:paraId="4625CF41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51E24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1C4A8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E7433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.5</w:t>
            </w:r>
          </w:p>
        </w:tc>
      </w:tr>
      <w:tr w:rsidR="00E9054C" w:rsidRPr="00E9054C" w14:paraId="4BAD7ECA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38A29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D9053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21D02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.5</w:t>
            </w:r>
          </w:p>
        </w:tc>
      </w:tr>
      <w:tr w:rsidR="00E9054C" w:rsidRPr="00E9054C" w14:paraId="6DF1362E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0AC26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B5993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3B296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E9054C" w:rsidRPr="00E9054C" w14:paraId="3F597A6C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7249C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61854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3A2B7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E9054C" w:rsidRPr="00E9054C" w14:paraId="553A4992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7B1CE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C28D0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7E1DD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.5</w:t>
            </w:r>
          </w:p>
        </w:tc>
      </w:tr>
      <w:tr w:rsidR="00E9054C" w:rsidRPr="00E9054C" w14:paraId="3E20F1F2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30F5F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EDDE2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25EC9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.5</w:t>
            </w:r>
          </w:p>
        </w:tc>
      </w:tr>
      <w:tr w:rsidR="00E9054C" w:rsidRPr="00E9054C" w14:paraId="7FB3BBFE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E50C7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645A8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133CA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E9054C" w:rsidRPr="00E9054C" w14:paraId="43526E46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1343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86FEB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99B09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E9054C" w:rsidRPr="00E9054C" w14:paraId="747911E6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5B3AE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0DDCD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65A2A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E9054C" w:rsidRPr="00E9054C" w14:paraId="54B30258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6C041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29088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5E8FD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.5</w:t>
            </w:r>
          </w:p>
        </w:tc>
      </w:tr>
      <w:tr w:rsidR="00E9054C" w:rsidRPr="00E9054C" w14:paraId="44380136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08A6B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4DB07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986A2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.5</w:t>
            </w:r>
          </w:p>
        </w:tc>
      </w:tr>
      <w:tr w:rsidR="00E9054C" w:rsidRPr="00E9054C" w14:paraId="04E279B3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1CCBF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DA713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68683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E9054C" w:rsidRPr="00E9054C" w14:paraId="0EF3CA77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BCC42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45A42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9F68E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E9054C" w:rsidRPr="00E9054C" w14:paraId="3B1D433B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B718C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B26FC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EB121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E9054C" w:rsidRPr="00E9054C" w14:paraId="723BD48B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3E985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FE312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91917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.5</w:t>
            </w:r>
          </w:p>
        </w:tc>
      </w:tr>
      <w:tr w:rsidR="00E9054C" w:rsidRPr="00E9054C" w14:paraId="7DDCAD03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27099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F5B73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2DF63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.5</w:t>
            </w:r>
          </w:p>
        </w:tc>
      </w:tr>
      <w:tr w:rsidR="00E9054C" w:rsidRPr="00E9054C" w14:paraId="2A82868A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5B2F5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B64DC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76DBF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</w:t>
            </w:r>
          </w:p>
        </w:tc>
      </w:tr>
      <w:tr w:rsidR="00E9054C" w:rsidRPr="00E9054C" w14:paraId="383DB18F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4056A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3C308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73412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.00</w:t>
            </w:r>
          </w:p>
        </w:tc>
      </w:tr>
      <w:tr w:rsidR="00E9054C" w:rsidRPr="00E9054C" w14:paraId="6846A6E8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42D3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F5DA0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AF509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.00</w:t>
            </w:r>
          </w:p>
        </w:tc>
      </w:tr>
      <w:tr w:rsidR="00E9054C" w:rsidRPr="00E9054C" w14:paraId="48B89D04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78BB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4667B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CE84E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.00</w:t>
            </w:r>
          </w:p>
        </w:tc>
      </w:tr>
      <w:tr w:rsidR="00E9054C" w:rsidRPr="00E9054C" w14:paraId="579C53AA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999DF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EC79C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F9146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</w:t>
            </w:r>
          </w:p>
        </w:tc>
      </w:tr>
      <w:tr w:rsidR="00E9054C" w:rsidRPr="00E9054C" w14:paraId="44FD97C4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C86A4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C12C1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DC3C9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</w:t>
            </w:r>
          </w:p>
        </w:tc>
      </w:tr>
      <w:tr w:rsidR="00E9054C" w:rsidRPr="00E9054C" w14:paraId="201B77A9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D1B50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9E4EA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068A6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</w:t>
            </w:r>
          </w:p>
        </w:tc>
      </w:tr>
      <w:tr w:rsidR="00E9054C" w:rsidRPr="00E9054C" w14:paraId="57D1DDB0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872AB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53A10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2142D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</w:t>
            </w:r>
          </w:p>
        </w:tc>
      </w:tr>
      <w:tr w:rsidR="00E9054C" w:rsidRPr="00E9054C" w14:paraId="343F555F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F9EF1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 May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56B88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559E2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</w:tr>
      <w:tr w:rsidR="00E9054C" w:rsidRPr="00E9054C" w14:paraId="31FA2219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447EE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0D4B7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36A55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</w:tr>
      <w:tr w:rsidR="00E9054C" w:rsidRPr="00E9054C" w14:paraId="0E0AF079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98010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572D3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26350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</w:tr>
      <w:tr w:rsidR="00E9054C" w:rsidRPr="00E9054C" w14:paraId="2FE26E0D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305E4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3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FFC7F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6EE7A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</w:tr>
      <w:tr w:rsidR="00E9054C" w:rsidRPr="00E9054C" w14:paraId="258FC550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3DB89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5BBE6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DAB49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</w:tr>
      <w:tr w:rsidR="00E9054C" w:rsidRPr="00E9054C" w14:paraId="15508DE1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18C3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7CEEE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3C6A3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</w:tr>
      <w:tr w:rsidR="00E9054C" w:rsidRPr="00E9054C" w14:paraId="4778E89B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843C7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7BC68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14328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</w:tr>
      <w:tr w:rsidR="00E9054C" w:rsidRPr="00E9054C" w14:paraId="05CF6EC7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4C303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61F6D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C7C8F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</w:tr>
      <w:tr w:rsidR="00E9054C" w:rsidRPr="00E9054C" w14:paraId="259D3F5F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AD633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CD01E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CAA4D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E9054C" w:rsidRPr="00E9054C" w14:paraId="17A2D150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78411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09CE9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F95CE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E9054C" w:rsidRPr="00E9054C" w14:paraId="637717D2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BB529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58444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6686E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E9054C" w:rsidRPr="00E9054C" w14:paraId="4CCDA99E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AC5E1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12CEC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5C0E8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E9054C" w:rsidRPr="00E9054C" w14:paraId="5E09706F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64AAB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F7DB7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958E7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E9054C" w:rsidRPr="00E9054C" w14:paraId="481D4297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1AC56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A9C27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D95F6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</w:tr>
      <w:tr w:rsidR="00E9054C" w:rsidRPr="00E9054C" w14:paraId="0A7790F5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7397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53C18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F8529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</w:tr>
      <w:tr w:rsidR="00E9054C" w:rsidRPr="00E9054C" w14:paraId="15ED18CF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20EA2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F8CC3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5DDEC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</w:tr>
      <w:tr w:rsidR="00E9054C" w:rsidRPr="00E9054C" w14:paraId="594FD6A8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12123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AFE16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3DDC4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</w:tr>
      <w:tr w:rsidR="00E9054C" w:rsidRPr="00E9054C" w14:paraId="565DD1A9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058E2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93489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9502A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.5</w:t>
            </w:r>
          </w:p>
        </w:tc>
      </w:tr>
      <w:tr w:rsidR="00E9054C" w:rsidRPr="00E9054C" w14:paraId="20E5CDB5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A3B1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DBD8D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A3C8C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E9054C" w:rsidRPr="00E9054C" w14:paraId="6489AB2F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EEE2F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7F756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2DB6F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E9054C" w:rsidRPr="00E9054C" w14:paraId="11C82B65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89F1A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51FEA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67EC2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E9054C" w:rsidRPr="00E9054C" w14:paraId="315D1138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3353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 June,20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DFB6F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B08D6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B71C13" w:rsidRPr="00E9054C" w14:paraId="7C5A8957" w14:textId="77777777">
        <w:trPr>
          <w:trHeight w:val="285"/>
        </w:trPr>
        <w:tc>
          <w:tcPr>
            <w:tcW w:w="166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A22D1AE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 June,2024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9DA5F6B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4E097BC6" w14:textId="77777777" w:rsidR="00B71C13" w:rsidRPr="00E9054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</w:t>
            </w:r>
          </w:p>
        </w:tc>
      </w:tr>
    </w:tbl>
    <w:p w14:paraId="6BA743F1" w14:textId="77777777" w:rsidR="00B71C13" w:rsidRPr="00E9054C" w:rsidRDefault="00B71C1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E26EB73" w14:textId="77777777" w:rsidR="00B71C13" w:rsidRPr="00E9054C" w:rsidRDefault="00B71C1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90D9093" w14:textId="77777777" w:rsidR="00B71C13" w:rsidRPr="00E9054C" w:rsidRDefault="00000000">
      <w:pPr>
        <w:rPr>
          <w:rFonts w:ascii="Times New Roman" w:hAnsi="Times New Roman" w:cs="Times New Roman"/>
          <w:color w:val="000000" w:themeColor="text1"/>
          <w:sz w:val="24"/>
        </w:rPr>
      </w:pPr>
      <w:r w:rsidRPr="00E9054C">
        <w:rPr>
          <w:rFonts w:ascii="Times New Roman" w:hAnsi="Times New Roman" w:cs="Times New Roman"/>
          <w:b/>
          <w:bCs/>
          <w:color w:val="000000" w:themeColor="text1"/>
          <w:sz w:val="24"/>
        </w:rPr>
        <w:t>Table S</w:t>
      </w:r>
      <w:r w:rsidRPr="00E9054C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Pr="00E9054C">
        <w:rPr>
          <w:rFonts w:ascii="Times New Roman" w:hAnsi="Times New Roman" w:cs="Times New Roman"/>
          <w:color w:val="000000" w:themeColor="text1"/>
          <w:sz w:val="24"/>
        </w:rPr>
        <w:t xml:space="preserve"> The topological parameters of microbial co-occurrence networks in different parts of MTD (QS, Q</w:t>
      </w:r>
      <w:r w:rsidRPr="00E9054C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Pr="00E9054C">
        <w:rPr>
          <w:rFonts w:ascii="Times New Roman" w:hAnsi="Times New Roman" w:cs="Times New Roman"/>
          <w:color w:val="000000" w:themeColor="text1"/>
          <w:sz w:val="24"/>
        </w:rPr>
        <w:t>, and QM)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3417"/>
        <w:gridCol w:w="1701"/>
        <w:gridCol w:w="1701"/>
        <w:gridCol w:w="1701"/>
      </w:tblGrid>
      <w:tr w:rsidR="00E9054C" w:rsidRPr="00E9054C" w14:paraId="0ED72FE2" w14:textId="77777777">
        <w:trPr>
          <w:trHeight w:val="285"/>
          <w:jc w:val="center"/>
        </w:trPr>
        <w:tc>
          <w:tcPr>
            <w:tcW w:w="20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222497" w14:textId="77777777" w:rsidR="00B71C13" w:rsidRPr="00E9054C" w:rsidRDefault="00B71C1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EF57D3A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S</w:t>
            </w:r>
          </w:p>
        </w:tc>
        <w:tc>
          <w:tcPr>
            <w:tcW w:w="9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2BA0426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</w:t>
            </w:r>
            <w:r w:rsidRPr="00E905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I</w:t>
            </w:r>
          </w:p>
        </w:tc>
        <w:tc>
          <w:tcPr>
            <w:tcW w:w="9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49D8203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QM</w:t>
            </w:r>
          </w:p>
        </w:tc>
      </w:tr>
      <w:tr w:rsidR="00E9054C" w:rsidRPr="00E9054C" w14:paraId="5639FED5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3F7C1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Node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7A8CB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77B2B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3F31D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8</w:t>
            </w:r>
          </w:p>
        </w:tc>
      </w:tr>
      <w:tr w:rsidR="00E9054C" w:rsidRPr="00E9054C" w14:paraId="1632E432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8D8B9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dge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DEF71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2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BC84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177A6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59</w:t>
            </w:r>
          </w:p>
        </w:tc>
      </w:tr>
      <w:tr w:rsidR="00E9054C" w:rsidRPr="00E9054C" w14:paraId="1EE7E6FC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80C06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ositive</w:t>
            </w:r>
            <w:r w:rsidRPr="00E905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correlation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120BE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0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C1069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1A56D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54</w:t>
            </w:r>
          </w:p>
        </w:tc>
      </w:tr>
      <w:tr w:rsidR="00E9054C" w:rsidRPr="00E9054C" w14:paraId="141910DA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384BB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Negative</w:t>
            </w:r>
            <w:r w:rsidRPr="00E905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correlation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AF232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D2C23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26837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E9054C" w:rsidRPr="00E9054C" w14:paraId="74A7EA01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21DF1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ositive</w:t>
            </w:r>
            <w:r w:rsidRPr="00E905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correlation </w:t>
            </w: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ercentag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C466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8.5869565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F944B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9.4202898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45D23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9.24127466</w:t>
            </w:r>
          </w:p>
        </w:tc>
      </w:tr>
      <w:tr w:rsidR="00E9054C" w:rsidRPr="00E9054C" w14:paraId="3BD1B5FF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CCEE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Negative</w:t>
            </w:r>
            <w:r w:rsidRPr="00E905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correlation </w:t>
            </w: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ercentag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2DE72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41304347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F31D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57971014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E16A4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758725341</w:t>
            </w:r>
          </w:p>
        </w:tc>
      </w:tr>
      <w:tr w:rsidR="00E9054C" w:rsidRPr="00E9054C" w14:paraId="21D754F1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1955B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verage</w:t>
            </w:r>
            <w:r w:rsidRPr="00E905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egre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D5B79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.67924528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A0C8E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56451612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0CAE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.404494382</w:t>
            </w:r>
          </w:p>
        </w:tc>
      </w:tr>
      <w:tr w:rsidR="00E9054C" w:rsidRPr="00E9054C" w14:paraId="62D6169D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207D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verage</w:t>
            </w:r>
            <w:r w:rsidRPr="00E905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ath</w:t>
            </w:r>
            <w:r w:rsidRPr="00E905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length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CA662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92728368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78BF0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03133781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3391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162327098</w:t>
            </w:r>
          </w:p>
        </w:tc>
      </w:tr>
      <w:tr w:rsidR="00E9054C" w:rsidRPr="00E9054C" w14:paraId="094F9D05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D4D67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Network</w:t>
            </w:r>
            <w:r w:rsidRPr="00E905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iameter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B95B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.10912521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99591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7542087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8DD01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652389004</w:t>
            </w:r>
          </w:p>
        </w:tc>
      </w:tr>
      <w:tr w:rsidR="00E9054C" w:rsidRPr="00E9054C" w14:paraId="64B3CCE3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7A8C3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Network</w:t>
            </w:r>
            <w:r w:rsidRPr="00E905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ensity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B30A1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4113386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AE4B5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4523996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2485E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41833302</w:t>
            </w:r>
          </w:p>
        </w:tc>
      </w:tr>
      <w:tr w:rsidR="00E9054C" w:rsidRPr="00E9054C" w14:paraId="4FC53D9A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6B375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lustering</w:t>
            </w:r>
            <w:r w:rsidRPr="00E905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oefficien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581A3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98940428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55DFE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99752387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AFFA7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989996152</w:t>
            </w:r>
          </w:p>
        </w:tc>
      </w:tr>
      <w:tr w:rsidR="00E9054C" w:rsidRPr="00E9054C" w14:paraId="363B8A8A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12CF5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entralization</w:t>
            </w:r>
            <w:r w:rsidRPr="00E905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betweennes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7A600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079549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B861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0092429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CB5D1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02728279</w:t>
            </w:r>
          </w:p>
        </w:tc>
      </w:tr>
      <w:tr w:rsidR="00E9054C" w:rsidRPr="00E9054C" w14:paraId="56FC510F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3C30A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egree</w:t>
            </w:r>
            <w:r w:rsidRPr="00E9054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entralization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C9CF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6787087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77469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7671125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9F320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71161049</w:t>
            </w:r>
          </w:p>
        </w:tc>
      </w:tr>
      <w:tr w:rsidR="00B71C13" w:rsidRPr="00E9054C" w14:paraId="796F6E51" w14:textId="77777777">
        <w:trPr>
          <w:trHeight w:val="285"/>
          <w:jc w:val="center"/>
        </w:trPr>
        <w:tc>
          <w:tcPr>
            <w:tcW w:w="200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69BABF8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Modularity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CD8D4C0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84167769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C57395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832379752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3CBA215" w14:textId="77777777" w:rsidR="00B71C13" w:rsidRPr="00E905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E9054C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835620255</w:t>
            </w:r>
          </w:p>
        </w:tc>
      </w:tr>
    </w:tbl>
    <w:p w14:paraId="703C7391" w14:textId="77777777" w:rsidR="00B71C13" w:rsidRPr="00E9054C" w:rsidRDefault="00B71C13">
      <w:pPr>
        <w:rPr>
          <w:rFonts w:ascii="Times New Roman" w:hAnsi="Times New Roman" w:cs="Times New Roman"/>
          <w:color w:val="000000" w:themeColor="text1"/>
        </w:rPr>
      </w:pPr>
    </w:p>
    <w:sectPr w:rsidR="00B71C13" w:rsidRPr="00E90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1545"/>
    <w:rsid w:val="000D4C1C"/>
    <w:rsid w:val="000F120C"/>
    <w:rsid w:val="00661545"/>
    <w:rsid w:val="007559E5"/>
    <w:rsid w:val="007B2BC1"/>
    <w:rsid w:val="00B71C13"/>
    <w:rsid w:val="00E9054C"/>
    <w:rsid w:val="0D307680"/>
    <w:rsid w:val="21322653"/>
    <w:rsid w:val="21E16117"/>
    <w:rsid w:val="62AB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9BE35F2-0401-4383-9477-8BC2CD009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等线" w:eastAsia="等线" w:hAnsi="等线" w:cs="等线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宇华 韦</cp:lastModifiedBy>
  <cp:revision>3</cp:revision>
  <dcterms:created xsi:type="dcterms:W3CDTF">2026-04-02T09:35:00Z</dcterms:created>
  <dcterms:modified xsi:type="dcterms:W3CDTF">2026-07-14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ZmRkZjUyY2QwZDBkNGMxYWIzN2FhZTE4YjQ1OGUzNGQiLCJ1c2VySWQiOiIyOTMzNDkzOSJ9</vt:lpwstr>
  </property>
  <property fmtid="{D5CDD505-2E9C-101B-9397-08002B2CF9AE}" pid="4" name="ICV">
    <vt:lpwstr>8AFF04ACD9DA42D786800DDC7D2F11B3_12</vt:lpwstr>
  </property>
</Properties>
</file>